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F5B9" w14:textId="0139FC27" w:rsidR="000C78CC" w:rsidRPr="00F86187" w:rsidRDefault="000C78CC" w:rsidP="000C78C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F8618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106885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F86187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F8117E" w:rsidRPr="00F8117E">
        <w:rPr>
          <w:rFonts w:ascii="Times New Roman" w:hAnsi="Times New Roman"/>
          <w:color w:val="000000"/>
          <w:sz w:val="24"/>
          <w:szCs w:val="24"/>
        </w:rPr>
        <w:t>Analysis of variance for classification of subgroups, age, and their interactions.</w:t>
      </w:r>
    </w:p>
    <w:tbl>
      <w:tblPr>
        <w:tblW w:w="13892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694"/>
        <w:gridCol w:w="3683"/>
        <w:gridCol w:w="1561"/>
        <w:gridCol w:w="2836"/>
        <w:gridCol w:w="992"/>
        <w:gridCol w:w="2126"/>
      </w:tblGrid>
      <w:tr w:rsidR="000C78CC" w:rsidRPr="00B17CA3" w14:paraId="6D0AB9C0" w14:textId="77777777" w:rsidTr="00EE7711"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6B4B9684" w14:textId="77777777" w:rsidR="000C78CC" w:rsidRPr="00B17CA3" w:rsidRDefault="000C78CC" w:rsidP="00F8117E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683" w:type="dxa"/>
            <w:tcBorders>
              <w:top w:val="single" w:sz="12" w:space="0" w:color="auto"/>
              <w:bottom w:val="single" w:sz="6" w:space="0" w:color="auto"/>
            </w:tcBorders>
          </w:tcPr>
          <w:p w14:paraId="4DDA3DC3" w14:textId="67373EFD" w:rsidR="000C78CC" w:rsidRPr="00B17CA3" w:rsidRDefault="00F8117E" w:rsidP="00F8117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17C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6" w:space="0" w:color="auto"/>
            </w:tcBorders>
          </w:tcPr>
          <w:p w14:paraId="48804CC3" w14:textId="4972CFFC" w:rsidR="000C78CC" w:rsidRPr="00B17CA3" w:rsidRDefault="00F8117E" w:rsidP="00F8117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17C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m square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14:paraId="7D0DB665" w14:textId="5EDD7FC3" w:rsidR="000C78CC" w:rsidRPr="00B17CA3" w:rsidRDefault="00F8117E" w:rsidP="00F8117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17C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21B2D91" w14:textId="4D983C1A" w:rsidR="000C78CC" w:rsidRPr="00B17CA3" w:rsidRDefault="00F8117E" w:rsidP="00F8117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17C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37AFC44E" w14:textId="42B209EA" w:rsidR="000C78CC" w:rsidRPr="00B17CA3" w:rsidRDefault="00F8117E" w:rsidP="00F8117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17C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 (&gt;F)</w:t>
            </w:r>
          </w:p>
        </w:tc>
      </w:tr>
      <w:tr w:rsidR="000C78CC" w:rsidRPr="00F86187" w14:paraId="39561EB0" w14:textId="77777777" w:rsidTr="00EE7711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3720963B" w14:textId="2C35D6F4" w:rsidR="000C78CC" w:rsidRPr="00F86187" w:rsidRDefault="00AB6248" w:rsidP="00E760EF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AB6248">
              <w:rPr>
                <w:rFonts w:ascii="Times New Roman" w:hAnsi="Times New Roman"/>
                <w:color w:val="000000"/>
              </w:rPr>
              <w:t>Subgroup</w:t>
            </w:r>
          </w:p>
        </w:tc>
        <w:tc>
          <w:tcPr>
            <w:tcW w:w="3683" w:type="dxa"/>
            <w:tcBorders>
              <w:top w:val="single" w:sz="6" w:space="0" w:color="auto"/>
              <w:bottom w:val="nil"/>
            </w:tcBorders>
          </w:tcPr>
          <w:p w14:paraId="7830247B" w14:textId="67E95099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single" w:sz="6" w:space="0" w:color="auto"/>
              <w:bottom w:val="nil"/>
            </w:tcBorders>
          </w:tcPr>
          <w:p w14:paraId="69F474B9" w14:textId="3B438B2A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1.4</w:t>
            </w:r>
          </w:p>
        </w:tc>
        <w:tc>
          <w:tcPr>
            <w:tcW w:w="2836" w:type="dxa"/>
            <w:tcBorders>
              <w:top w:val="single" w:sz="6" w:space="0" w:color="auto"/>
              <w:bottom w:val="nil"/>
            </w:tcBorders>
          </w:tcPr>
          <w:p w14:paraId="622EC8BA" w14:textId="3F010E59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5.6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37D77A83" w14:textId="2AC6FA5F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3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6083BF7E" w14:textId="55D270FE" w:rsidR="000C78CC" w:rsidRPr="00F86187" w:rsidRDefault="000C78CC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F86187">
              <w:rPr>
                <w:rFonts w:ascii="Times New Roman" w:hAnsi="Times New Roman"/>
                <w:color w:val="000000"/>
              </w:rPr>
              <w:t>0.00</w:t>
            </w:r>
            <w:r w:rsidR="00F530DD">
              <w:rPr>
                <w:rFonts w:ascii="Times New Roman" w:hAnsi="Times New Roman"/>
                <w:color w:val="000000"/>
              </w:rPr>
              <w:t>6</w:t>
            </w:r>
            <w:r w:rsidR="00EE7711" w:rsidRPr="00EE7711">
              <w:rPr>
                <w:rFonts w:ascii="MS Gothic" w:eastAsia="MS Gothic" w:hAnsi="MS Gothic" w:cs="MS Gothic" w:hint="eastAsia"/>
                <w:color w:val="000000"/>
                <w:szCs w:val="21"/>
                <w:vertAlign w:val="superscript"/>
              </w:rPr>
              <w:t>∗∗</w:t>
            </w:r>
          </w:p>
        </w:tc>
      </w:tr>
      <w:tr w:rsidR="000C78CC" w:rsidRPr="00F86187" w14:paraId="6005B014" w14:textId="77777777" w:rsidTr="00EE7711">
        <w:tc>
          <w:tcPr>
            <w:tcW w:w="2694" w:type="dxa"/>
            <w:tcBorders>
              <w:top w:val="nil"/>
              <w:bottom w:val="nil"/>
            </w:tcBorders>
          </w:tcPr>
          <w:p w14:paraId="37E41E94" w14:textId="5E8E95D8" w:rsidR="000C78CC" w:rsidRPr="00F86187" w:rsidRDefault="00AB6248" w:rsidP="00E760EF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 w:rsidRPr="00AB6248">
              <w:rPr>
                <w:rFonts w:ascii="Times New Roman" w:hAnsi="Times New Roman"/>
                <w:color w:val="000000"/>
              </w:rPr>
              <w:t xml:space="preserve">ge  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4575E909" w14:textId="4D6D35D4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779CCDE" w14:textId="1F1CC08D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6B54F3D" w14:textId="36EB6CF6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ADDB43" w14:textId="1891F91F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C155CF" w14:textId="5EBBF0E9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2</w:t>
            </w:r>
          </w:p>
        </w:tc>
      </w:tr>
      <w:tr w:rsidR="000C78CC" w:rsidRPr="00F86187" w14:paraId="78952C64" w14:textId="77777777" w:rsidTr="00EE7711">
        <w:tc>
          <w:tcPr>
            <w:tcW w:w="2694" w:type="dxa"/>
            <w:tcBorders>
              <w:top w:val="nil"/>
              <w:bottom w:val="single" w:sz="18" w:space="0" w:color="auto"/>
            </w:tcBorders>
          </w:tcPr>
          <w:p w14:paraId="5BC20CCC" w14:textId="6628520B" w:rsidR="00AB6248" w:rsidRDefault="00AB6248" w:rsidP="00AB62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ubgroup 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AB6248">
              <w:rPr>
                <w:rFonts w:ascii="Times New Roman" w:hAnsi="Times New Roman"/>
                <w:color w:val="000000"/>
              </w:rPr>
              <w:t>nd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AB6248">
              <w:rPr>
                <w:rFonts w:ascii="Times New Roman" w:hAnsi="Times New Roman"/>
                <w:color w:val="000000"/>
              </w:rPr>
              <w:t>age interaction</w:t>
            </w:r>
          </w:p>
          <w:p w14:paraId="31FF9C04" w14:textId="1E96ADBD" w:rsidR="000C78CC" w:rsidRPr="00AB6248" w:rsidRDefault="00F530DD" w:rsidP="00AB6248">
            <w:pPr>
              <w:autoSpaceDE w:val="0"/>
              <w:autoSpaceDN w:val="0"/>
              <w:adjustRightInd w:val="0"/>
              <w:jc w:val="left"/>
              <w:rPr>
                <w:rFonts w:ascii="AdvOT21de4310" w:eastAsiaTheme="minorEastAsia" w:hAnsi="AdvOT21de4310" w:cs="AdvOT21de4310"/>
                <w:kern w:val="0"/>
                <w:sz w:val="15"/>
                <w:szCs w:val="15"/>
              </w:rPr>
            </w:pPr>
            <w:r w:rsidRPr="00F530DD">
              <w:rPr>
                <w:rFonts w:ascii="Times New Roman" w:hAnsi="Times New Roman"/>
                <w:color w:val="000000"/>
              </w:rPr>
              <w:t>Residuals</w:t>
            </w:r>
          </w:p>
        </w:tc>
        <w:tc>
          <w:tcPr>
            <w:tcW w:w="3683" w:type="dxa"/>
            <w:tcBorders>
              <w:top w:val="nil"/>
              <w:bottom w:val="single" w:sz="18" w:space="0" w:color="auto"/>
            </w:tcBorders>
          </w:tcPr>
          <w:p w14:paraId="3611109B" w14:textId="0F606A1D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  <w:p w14:paraId="47B6EB44" w14:textId="34B8F06C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561" w:type="dxa"/>
            <w:tcBorders>
              <w:top w:val="nil"/>
              <w:bottom w:val="single" w:sz="18" w:space="0" w:color="auto"/>
            </w:tcBorders>
          </w:tcPr>
          <w:p w14:paraId="4F6C6B31" w14:textId="317B667B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.3</w:t>
            </w:r>
          </w:p>
          <w:p w14:paraId="0D590854" w14:textId="469C845D" w:rsidR="000C78CC" w:rsidRPr="00F86187" w:rsidRDefault="00EE7711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9.8</w:t>
            </w:r>
          </w:p>
        </w:tc>
        <w:tc>
          <w:tcPr>
            <w:tcW w:w="2836" w:type="dxa"/>
            <w:tcBorders>
              <w:top w:val="nil"/>
              <w:bottom w:val="single" w:sz="18" w:space="0" w:color="auto"/>
            </w:tcBorders>
          </w:tcPr>
          <w:p w14:paraId="2BA1239B" w14:textId="222AF7C7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13</w:t>
            </w:r>
          </w:p>
          <w:p w14:paraId="5FDFC7C6" w14:textId="6D3E003F" w:rsidR="000C78CC" w:rsidRPr="00F86187" w:rsidRDefault="00EE7711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.1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26FFE84C" w14:textId="27017F82" w:rsidR="000C78CC" w:rsidRPr="00F86187" w:rsidRDefault="00F530DD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3</w:t>
            </w:r>
          </w:p>
          <w:p w14:paraId="427F7EA1" w14:textId="3FDFF4D1" w:rsidR="000C78CC" w:rsidRPr="00F86187" w:rsidRDefault="000C78CC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</w:tcPr>
          <w:p w14:paraId="3029CA38" w14:textId="780A1DCF" w:rsidR="000C78CC" w:rsidRPr="00F86187" w:rsidRDefault="000C78CC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F86187">
              <w:rPr>
                <w:rFonts w:ascii="Times New Roman" w:hAnsi="Times New Roman"/>
                <w:color w:val="000000"/>
              </w:rPr>
              <w:t>0.</w:t>
            </w:r>
            <w:r w:rsidR="00F530DD">
              <w:rPr>
                <w:rFonts w:ascii="Times New Roman" w:hAnsi="Times New Roman"/>
                <w:color w:val="000000"/>
              </w:rPr>
              <w:t>63</w:t>
            </w:r>
          </w:p>
          <w:p w14:paraId="4E3F971E" w14:textId="218913CD" w:rsidR="000C78CC" w:rsidRPr="00F86187" w:rsidRDefault="000C78CC" w:rsidP="00E760E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548AE895" w14:textId="76592A86" w:rsidR="000F400B" w:rsidRPr="00E82673" w:rsidRDefault="00EE7711" w:rsidP="000F400B">
      <w:pPr>
        <w:rPr>
          <w:rFonts w:ascii="Times New Roman" w:hAnsi="Times New Roman"/>
          <w:color w:val="000000"/>
          <w:szCs w:val="21"/>
        </w:rPr>
      </w:pPr>
      <w:r w:rsidRPr="00EE7711">
        <w:rPr>
          <w:rFonts w:ascii="Times New Roman" w:hAnsi="Times New Roman"/>
          <w:color w:val="000000"/>
          <w:szCs w:val="21"/>
        </w:rPr>
        <w:t>Df: degree of freedom.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EE7711">
        <w:rPr>
          <w:rFonts w:ascii="Times New Roman" w:hAnsi="Times New Roman"/>
          <w:color w:val="000000"/>
          <w:szCs w:val="21"/>
        </w:rPr>
        <w:t>Significant codes: “</w:t>
      </w:r>
      <w:r w:rsidRPr="00EE7711">
        <w:rPr>
          <w:rFonts w:ascii="MS Gothic" w:eastAsia="MS Gothic" w:hAnsi="MS Gothic" w:cs="MS Gothic" w:hint="eastAsia"/>
          <w:color w:val="000000"/>
          <w:szCs w:val="21"/>
        </w:rPr>
        <w:t>∗∗∗</w:t>
      </w:r>
      <w:r w:rsidRPr="00EE7711">
        <w:rPr>
          <w:rFonts w:ascii="Times New Roman" w:hAnsi="Times New Roman"/>
          <w:color w:val="000000"/>
          <w:szCs w:val="21"/>
        </w:rPr>
        <w:t>” 0.001, “</w:t>
      </w:r>
      <w:r w:rsidRPr="00EE7711">
        <w:rPr>
          <w:rFonts w:ascii="MS Gothic" w:eastAsia="MS Gothic" w:hAnsi="MS Gothic" w:cs="MS Gothic" w:hint="eastAsia"/>
          <w:color w:val="000000"/>
          <w:szCs w:val="21"/>
        </w:rPr>
        <w:t>∗∗</w:t>
      </w:r>
      <w:r w:rsidRPr="00EE7711">
        <w:rPr>
          <w:rFonts w:ascii="Times New Roman" w:hAnsi="Times New Roman"/>
          <w:color w:val="000000"/>
          <w:szCs w:val="21"/>
        </w:rPr>
        <w:t>” 0.01, “</w:t>
      </w:r>
      <w:r w:rsidRPr="00EE7711">
        <w:rPr>
          <w:rFonts w:ascii="MS Gothic" w:eastAsia="MS Gothic" w:hAnsi="MS Gothic" w:cs="MS Gothic" w:hint="eastAsia"/>
          <w:color w:val="000000"/>
          <w:szCs w:val="21"/>
        </w:rPr>
        <w:t>∗</w:t>
      </w:r>
      <w:r w:rsidRPr="00EE7711">
        <w:rPr>
          <w:rFonts w:ascii="Times New Roman" w:hAnsi="Times New Roman"/>
          <w:color w:val="000000"/>
          <w:szCs w:val="21"/>
        </w:rPr>
        <w:t>” 0.05</w:t>
      </w:r>
      <w:r>
        <w:rPr>
          <w:rFonts w:ascii="Times New Roman" w:hAnsi="Times New Roman"/>
          <w:color w:val="000000"/>
          <w:szCs w:val="21"/>
        </w:rPr>
        <w:t>.</w:t>
      </w:r>
    </w:p>
    <w:sectPr w:rsidR="000F400B" w:rsidRPr="00E82673" w:rsidSect="00F8117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11281" w14:textId="77777777" w:rsidR="00194BDA" w:rsidRDefault="00194BDA">
      <w:r>
        <w:separator/>
      </w:r>
    </w:p>
  </w:endnote>
  <w:endnote w:type="continuationSeparator" w:id="0">
    <w:p w14:paraId="38D47CAB" w14:textId="77777777" w:rsidR="00194BDA" w:rsidRDefault="00194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21de431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B2BFC" w14:textId="77777777" w:rsidR="007F3ED8" w:rsidRDefault="0074227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DA520D">
      <w:rPr>
        <w:noProof/>
        <w:lang w:val="zh-CN"/>
      </w:rPr>
      <w:t>9</w:t>
    </w:r>
    <w:r>
      <w:fldChar w:fldCharType="end"/>
    </w:r>
  </w:p>
  <w:p w14:paraId="7F13326B" w14:textId="77777777" w:rsidR="007F3ED8" w:rsidRDefault="00194BD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912DF" w14:textId="77777777" w:rsidR="00194BDA" w:rsidRDefault="00194BDA">
      <w:r>
        <w:separator/>
      </w:r>
    </w:p>
  </w:footnote>
  <w:footnote w:type="continuationSeparator" w:id="0">
    <w:p w14:paraId="1C1CD23D" w14:textId="77777777" w:rsidR="00194BDA" w:rsidRDefault="00194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5D"/>
    <w:rsid w:val="000C78CC"/>
    <w:rsid w:val="000F400B"/>
    <w:rsid w:val="00106885"/>
    <w:rsid w:val="00194BDA"/>
    <w:rsid w:val="004E12D7"/>
    <w:rsid w:val="005B2665"/>
    <w:rsid w:val="00742279"/>
    <w:rsid w:val="009C53F4"/>
    <w:rsid w:val="00A5015D"/>
    <w:rsid w:val="00AB6248"/>
    <w:rsid w:val="00B17CA3"/>
    <w:rsid w:val="00E322A3"/>
    <w:rsid w:val="00E82673"/>
    <w:rsid w:val="00E94560"/>
    <w:rsid w:val="00EE7711"/>
    <w:rsid w:val="00F530DD"/>
    <w:rsid w:val="00F8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365BD"/>
  <w15:chartTrackingRefBased/>
  <w15:docId w15:val="{2C446F98-B915-4497-A1AE-AA1C84AC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8C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0C7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0C78CC"/>
    <w:rPr>
      <w:rFonts w:ascii="等线" w:eastAsia="等线" w:hAnsi="等线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06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688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C84F4-8071-492E-9B3D-7F4DD5C4A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6</cp:revision>
  <dcterms:created xsi:type="dcterms:W3CDTF">2021-11-01T02:15:00Z</dcterms:created>
  <dcterms:modified xsi:type="dcterms:W3CDTF">2022-06-08T01:56:00Z</dcterms:modified>
</cp:coreProperties>
</file>